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83D" w:rsidRPr="0094412E" w:rsidRDefault="000D583D" w:rsidP="000D583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4412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figure legends</w:t>
      </w:r>
    </w:p>
    <w:p w:rsidR="00BF261C" w:rsidRPr="0094412E" w:rsidRDefault="00BF261C" w:rsidP="000D583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412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Fig. 1: </w:t>
      </w:r>
      <w:r w:rsidR="003D457B"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quantification of immunoblotting analysis.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Quantification of blots from three experiments similarly performed as shown in panel </w:t>
      </w:r>
      <w:r w:rsidR="00736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a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signal intensity of Prmt7 was quantified, and the relative values were normalized to </w:t>
      </w:r>
      <w:r w:rsidRPr="0094412E">
        <w:rPr>
          <w:rFonts w:ascii="Symbol" w:hAnsi="Symbol" w:cs="Times New Roman"/>
          <w:color w:val="000000" w:themeColor="text1"/>
          <w:sz w:val="24"/>
          <w:szCs w:val="24"/>
        </w:rPr>
        <w:t>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ubulin. The values of control sample were set to 1.0. Values represent the means of triplicate determinations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SD.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9441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*</w:t>
      </w:r>
      <w:r w:rsidRPr="009441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 (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Quantification of blots from three experiments similarly performed as shown in panel 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736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b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signal intensity of MyoD, E47, Myogenin and MHC was quantified, and the relative values were normalized to </w:t>
      </w:r>
      <w:r w:rsidRPr="0094412E">
        <w:rPr>
          <w:rFonts w:ascii="Symbol" w:hAnsi="Symbol" w:cs="Times New Roman"/>
          <w:color w:val="000000" w:themeColor="text1"/>
          <w:sz w:val="24"/>
          <w:szCs w:val="24"/>
        </w:rPr>
        <w:t>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ubulin. The values of control sample were set to 1.0. Values represent the means of triplicate determinations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SD. **</w:t>
      </w:r>
      <w:r w:rsidRPr="009441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Pr="009441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 </w:t>
      </w:r>
      <w:r w:rsidR="004805B8"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 and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)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fication of blots from three experiments similarly performed as shown in panel 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736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="004872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g and 1h</w:t>
      </w:r>
      <w:r w:rsidR="00F117FF"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signal intensities were quantified, and the relative values were normalized to </w:t>
      </w:r>
      <w:r w:rsidRPr="0094412E">
        <w:rPr>
          <w:rFonts w:ascii="Symbol" w:hAnsi="Symbol" w:cs="Times New Roman"/>
          <w:color w:val="000000" w:themeColor="text1"/>
          <w:sz w:val="24"/>
          <w:szCs w:val="24"/>
        </w:rPr>
        <w:t>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ubulin. The values of control sample were set to 1.0. Values represent the means of triplicate determinations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SD. *</w:t>
      </w:r>
      <w:r w:rsidRPr="0094412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4412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&lt; 0.05, **</w:t>
      </w:r>
      <w:r w:rsidRPr="009441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Pr="009441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:rsidR="00BF261C" w:rsidRPr="0094412E" w:rsidRDefault="00BF261C" w:rsidP="000D583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24DF5" w:rsidRPr="0094412E" w:rsidRDefault="000D583D" w:rsidP="000D583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BF261C"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E5153D" w:rsidRPr="009441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mt7 </w:t>
      </w:r>
      <w:r w:rsidR="004805B8" w:rsidRPr="009441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E5153D" w:rsidRPr="009441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ficiency </w:t>
      </w:r>
      <w:r w:rsidR="004805B8" w:rsidRPr="009441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uses impaired myoblasts d</w:t>
      </w:r>
      <w:r w:rsidR="00E5153D" w:rsidRPr="009441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fferentiation.</w:t>
      </w:r>
      <w:r w:rsidR="00BF261C" w:rsidRPr="009441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611F9" w:rsidRPr="0094412E">
        <w:rPr>
          <w:rFonts w:ascii="Times New Roman" w:hAnsi="Times New Roman" w:cs="Times New Roman"/>
          <w:color w:val="000000" w:themeColor="text1"/>
          <w:sz w:val="24"/>
        </w:rPr>
        <w:t xml:space="preserve">qPCR analysis for MyoD and Myogenin in </w:t>
      </w:r>
      <w:r w:rsidR="009611F9" w:rsidRPr="0094412E">
        <w:rPr>
          <w:rFonts w:ascii="Times New Roman" w:hAnsi="Times New Roman" w:cs="Times New Roman"/>
          <w:i/>
          <w:iCs/>
          <w:color w:val="000000" w:themeColor="text1"/>
          <w:sz w:val="24"/>
        </w:rPr>
        <w:t>Prmt7</w:t>
      </w:r>
      <w:r w:rsidR="009611F9" w:rsidRPr="0094412E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+/+</w:t>
      </w:r>
      <w:r w:rsidR="009611F9" w:rsidRPr="0094412E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="009611F9" w:rsidRPr="0094412E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="009611F9" w:rsidRPr="0094412E">
        <w:rPr>
          <w:rFonts w:ascii="Times New Roman" w:hAnsi="Times New Roman" w:cs="Times New Roman"/>
          <w:i/>
          <w:iCs/>
          <w:color w:val="000000" w:themeColor="text1"/>
          <w:sz w:val="24"/>
        </w:rPr>
        <w:t>Prmt7</w:t>
      </w:r>
      <w:r w:rsidR="009611F9" w:rsidRPr="0094412E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-/-</w:t>
      </w:r>
      <w:r w:rsidR="009611F9" w:rsidRPr="0094412E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="009611F9" w:rsidRPr="0094412E">
        <w:rPr>
          <w:rFonts w:ascii="Times New Roman" w:hAnsi="Times New Roman" w:cs="Times New Roman"/>
          <w:color w:val="000000" w:themeColor="text1"/>
          <w:sz w:val="24"/>
        </w:rPr>
        <w:t>primary myoblasts. Values are means ± SEM. **</w:t>
      </w:r>
      <w:r w:rsidR="009611F9" w:rsidRPr="0094412E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9611F9" w:rsidRPr="0094412E">
        <w:rPr>
          <w:rFonts w:ascii="Times New Roman" w:hAnsi="Times New Roman" w:cs="Times New Roman"/>
          <w:color w:val="000000" w:themeColor="text1"/>
          <w:sz w:val="24"/>
        </w:rPr>
        <w:t xml:space="preserve"> &lt; 0.01, ***</w:t>
      </w:r>
      <w:r w:rsidR="009611F9" w:rsidRPr="0094412E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9611F9" w:rsidRPr="0094412E">
        <w:rPr>
          <w:rFonts w:ascii="Times New Roman" w:hAnsi="Times New Roman" w:cs="Times New Roman"/>
          <w:color w:val="000000" w:themeColor="text1"/>
          <w:sz w:val="24"/>
        </w:rPr>
        <w:t xml:space="preserve"> &lt; 0.001.</w:t>
      </w:r>
    </w:p>
    <w:p w:rsidR="00E50166" w:rsidRPr="0094412E" w:rsidRDefault="00E50166" w:rsidP="000D583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65683" w:rsidRPr="0094412E" w:rsidRDefault="00E65683" w:rsidP="00E6568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BF261C"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9441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mt7 deficient myoblasts display altered proliferation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) Representative images of single myofibers treated with control or Prmt7 shRNA lentivirus on single myofibers isolated from 3</w:t>
      </w:r>
      <w:r w:rsidR="0048726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month</w:t>
      </w:r>
      <w:r w:rsidR="0048726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old mice and cultured for 72 hours, followed by immunostaining for Pax7. (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qRT-PCR analysis for Prmt7 expression in control or Prmt7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hRNA expressing single myofibers as shown panel 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Quantification of Pax7-positive clusters shown in panel 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. Values are means ± SD. *</w:t>
      </w:r>
      <w:r w:rsidRPr="0094412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&lt; 0.05 (n</w:t>
      </w:r>
      <w:r w:rsidR="00C54831"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C54831"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10). (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ACS analysis for monitoring the cell cycle profile in </w:t>
      </w:r>
      <w:r w:rsidRPr="009441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mt7</w:t>
      </w:r>
      <w:r w:rsidRPr="0094412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+/+</w:t>
      </w:r>
      <w:r w:rsidRPr="009441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9441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mt7</w:t>
      </w:r>
      <w:r w:rsidRPr="0094412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ary myoblasts at D12 hours.</w:t>
      </w:r>
    </w:p>
    <w:p w:rsidR="00E65683" w:rsidRPr="0094412E" w:rsidRDefault="00E65683" w:rsidP="000D583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9112D" w:rsidRPr="00663C8F" w:rsidRDefault="00E26F2E" w:rsidP="005C4C7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3C8F">
        <w:rPr>
          <w:rFonts w:ascii="Times New Roman" w:hAnsi="Times New Roman" w:cs="Times New Roman"/>
          <w:b/>
          <w:sz w:val="24"/>
          <w:szCs w:val="24"/>
        </w:rPr>
        <w:t>Supplementary Fig. 4:</w:t>
      </w:r>
      <w:r w:rsidRPr="00663C8F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6B16F3" w:rsidRPr="00663C8F">
        <w:rPr>
          <w:rFonts w:ascii="Times New Roman" w:hAnsi="Times New Roman" w:cs="Times New Roman"/>
          <w:b/>
          <w:sz w:val="24"/>
        </w:rPr>
        <w:t>Immunoblot</w:t>
      </w:r>
      <w:r w:rsidR="00341FE6" w:rsidRPr="00663C8F">
        <w:rPr>
          <w:rFonts w:ascii="Times New Roman" w:hAnsi="Times New Roman" w:cs="Times New Roman"/>
          <w:b/>
          <w:sz w:val="24"/>
        </w:rPr>
        <w:t>ting</w:t>
      </w:r>
      <w:r w:rsidR="006B16F3" w:rsidRPr="00663C8F">
        <w:rPr>
          <w:rFonts w:ascii="Times New Roman" w:hAnsi="Times New Roman" w:cs="Times New Roman"/>
          <w:b/>
          <w:sz w:val="24"/>
        </w:rPr>
        <w:t xml:space="preserve"> analysis for</w:t>
      </w:r>
      <w:r w:rsidR="0096596C" w:rsidRPr="00663C8F">
        <w:rPr>
          <w:rFonts w:ascii="Times New Roman" w:hAnsi="Times New Roman" w:cs="Times New Roman"/>
          <w:b/>
          <w:sz w:val="24"/>
        </w:rPr>
        <w:t xml:space="preserve"> the</w:t>
      </w:r>
      <w:r w:rsidR="006B16F3" w:rsidRPr="00663C8F">
        <w:rPr>
          <w:rFonts w:ascii="Times New Roman" w:hAnsi="Times New Roman" w:cs="Times New Roman"/>
          <w:b/>
          <w:sz w:val="24"/>
        </w:rPr>
        <w:t xml:space="preserve"> </w:t>
      </w:r>
      <w:r w:rsidR="005C4C75" w:rsidRPr="00663C8F">
        <w:rPr>
          <w:rFonts w:ascii="Times New Roman" w:hAnsi="Times New Roman" w:cs="Times New Roman"/>
          <w:b/>
          <w:sz w:val="24"/>
        </w:rPr>
        <w:t xml:space="preserve">specificity of pp38 antibodies. </w:t>
      </w:r>
      <w:r w:rsidR="006B16F3" w:rsidRPr="00663C8F">
        <w:rPr>
          <w:rFonts w:ascii="Times New Roman" w:hAnsi="Times New Roman" w:cs="Times New Roman"/>
          <w:sz w:val="24"/>
        </w:rPr>
        <w:t>Note that</w:t>
      </w:r>
      <w:r w:rsidR="00B66297" w:rsidRPr="00663C8F">
        <w:rPr>
          <w:rFonts w:ascii="Times New Roman" w:hAnsi="Times New Roman" w:cs="Times New Roman"/>
          <w:sz w:val="24"/>
        </w:rPr>
        <w:t xml:space="preserve"> </w:t>
      </w:r>
      <w:r w:rsidR="00B66297" w:rsidRPr="00663C8F">
        <w:rPr>
          <w:rFonts w:ascii="Times New Roman" w:hAnsi="Times New Roman" w:cs="Times New Roman"/>
          <w:sz w:val="24"/>
          <w:szCs w:val="24"/>
        </w:rPr>
        <w:t>p38</w:t>
      </w:r>
      <w:r w:rsidR="00B66297" w:rsidRPr="00663C8F">
        <w:rPr>
          <w:rFonts w:ascii="Symbol" w:hAnsi="Symbol" w:cs="Times New Roman"/>
          <w:sz w:val="24"/>
          <w:szCs w:val="24"/>
        </w:rPr>
        <w:t></w:t>
      </w:r>
      <w:r w:rsidR="00B66297" w:rsidRPr="00663C8F">
        <w:rPr>
          <w:rFonts w:ascii="Symbol" w:hAnsi="Symbol" w:cs="Times New Roman"/>
          <w:sz w:val="24"/>
          <w:szCs w:val="24"/>
        </w:rPr>
        <w:t></w:t>
      </w:r>
      <w:bookmarkStart w:id="0" w:name="_GoBack"/>
      <w:bookmarkEnd w:id="0"/>
      <w:r w:rsidR="00B66297" w:rsidRPr="00663C8F">
        <w:rPr>
          <w:rFonts w:ascii="Times New Roman" w:hAnsi="Times New Roman" w:cs="Times New Roman"/>
          <w:sz w:val="24"/>
          <w:szCs w:val="24"/>
        </w:rPr>
        <w:t xml:space="preserve"> or p38</w:t>
      </w:r>
      <w:r w:rsidR="00B66297" w:rsidRPr="00663C8F">
        <w:rPr>
          <w:rFonts w:ascii="Symbol" w:hAnsi="Symbol" w:cs="Times New Roman"/>
          <w:sz w:val="24"/>
        </w:rPr>
        <w:t></w:t>
      </w:r>
      <w:r w:rsidR="00B66297" w:rsidRPr="00663C8F">
        <w:rPr>
          <w:rFonts w:ascii="Times New Roman" w:hAnsi="Times New Roman" w:cs="Times New Roman"/>
          <w:sz w:val="24"/>
          <w:szCs w:val="24"/>
        </w:rPr>
        <w:t xml:space="preserve"> was depleted by</w:t>
      </w:r>
      <w:r w:rsidR="00154187" w:rsidRPr="00663C8F">
        <w:rPr>
          <w:rFonts w:ascii="Times New Roman" w:hAnsi="Times New Roman" w:cs="Times New Roman"/>
          <w:sz w:val="24"/>
          <w:szCs w:val="24"/>
        </w:rPr>
        <w:t xml:space="preserve"> each</w:t>
      </w:r>
      <w:r w:rsidR="00B66297" w:rsidRPr="00663C8F">
        <w:rPr>
          <w:rFonts w:ascii="Times New Roman" w:hAnsi="Times New Roman" w:cs="Times New Roman"/>
          <w:sz w:val="24"/>
          <w:szCs w:val="24"/>
        </w:rPr>
        <w:t xml:space="preserve"> siRNA in C2C12 myoblasts</w:t>
      </w:r>
      <w:r w:rsidR="009A6C5A" w:rsidRPr="00663C8F">
        <w:rPr>
          <w:rFonts w:ascii="Times New Roman" w:hAnsi="Times New Roman" w:cs="Times New Roman"/>
          <w:sz w:val="24"/>
        </w:rPr>
        <w:t>,</w:t>
      </w:r>
      <w:r w:rsidR="006B16F3" w:rsidRPr="00663C8F">
        <w:rPr>
          <w:rFonts w:ascii="Times New Roman" w:hAnsi="Times New Roman" w:cs="Times New Roman"/>
          <w:sz w:val="24"/>
          <w:szCs w:val="24"/>
        </w:rPr>
        <w:t xml:space="preserve"> supporting for the specificity of the</w:t>
      </w:r>
      <w:r w:rsidR="006B16F3" w:rsidRPr="00663C8F">
        <w:rPr>
          <w:rFonts w:ascii="Times New Roman" w:hAnsi="Times New Roman" w:cs="Times New Roman"/>
          <w:sz w:val="24"/>
        </w:rPr>
        <w:t xml:space="preserve"> pp38</w:t>
      </w:r>
      <w:r w:rsidR="006B16F3" w:rsidRPr="00663C8F">
        <w:rPr>
          <w:rFonts w:ascii="Symbol" w:hAnsi="Symbol" w:cs="Times New Roman"/>
          <w:sz w:val="24"/>
        </w:rPr>
        <w:t></w:t>
      </w:r>
      <w:r w:rsidR="006B16F3" w:rsidRPr="00663C8F">
        <w:rPr>
          <w:rFonts w:ascii="Symbol" w:hAnsi="Symbol" w:cs="Times New Roman"/>
          <w:sz w:val="24"/>
        </w:rPr>
        <w:t></w:t>
      </w:r>
      <w:r w:rsidR="006B16F3" w:rsidRPr="00663C8F">
        <w:rPr>
          <w:rFonts w:ascii="Times New Roman" w:hAnsi="Times New Roman" w:cs="Times New Roman"/>
          <w:sz w:val="24"/>
        </w:rPr>
        <w:t xml:space="preserve"> </w:t>
      </w:r>
      <w:r w:rsidR="009A6C5A" w:rsidRPr="00663C8F">
        <w:rPr>
          <w:rFonts w:ascii="Times New Roman" w:hAnsi="Times New Roman" w:cs="Times New Roman"/>
          <w:sz w:val="24"/>
        </w:rPr>
        <w:t xml:space="preserve">and </w:t>
      </w:r>
      <w:r w:rsidR="002C04E0" w:rsidRPr="00663C8F">
        <w:rPr>
          <w:rFonts w:ascii="Times New Roman" w:hAnsi="Times New Roman" w:cs="Times New Roman"/>
          <w:sz w:val="24"/>
        </w:rPr>
        <w:t>p</w:t>
      </w:r>
      <w:r w:rsidR="009A6C5A" w:rsidRPr="00663C8F">
        <w:rPr>
          <w:rFonts w:ascii="Times New Roman" w:hAnsi="Times New Roman" w:cs="Times New Roman"/>
          <w:sz w:val="24"/>
        </w:rPr>
        <w:t>p38</w:t>
      </w:r>
      <w:r w:rsidR="009A6C5A" w:rsidRPr="00663C8F">
        <w:rPr>
          <w:rFonts w:ascii="Symbol" w:hAnsi="Symbol" w:cs="Times New Roman"/>
          <w:sz w:val="24"/>
        </w:rPr>
        <w:t></w:t>
      </w:r>
      <w:r w:rsidR="009A6C5A" w:rsidRPr="00663C8F">
        <w:rPr>
          <w:rFonts w:ascii="Times New Roman" w:hAnsi="Times New Roman" w:cs="Times New Roman"/>
          <w:sz w:val="24"/>
        </w:rPr>
        <w:t xml:space="preserve"> antibodies</w:t>
      </w:r>
      <w:r w:rsidR="006B16F3" w:rsidRPr="00663C8F">
        <w:rPr>
          <w:rFonts w:ascii="Times New Roman" w:hAnsi="Times New Roman" w:cs="Times New Roman"/>
          <w:sz w:val="24"/>
        </w:rPr>
        <w:t>.</w:t>
      </w:r>
      <w:r w:rsidR="006B16F3" w:rsidRPr="00663C8F">
        <w:rPr>
          <w:rFonts w:ascii="Times New Roman" w:hAnsi="Times New Roman" w:cs="Times New Roman"/>
          <w:sz w:val="24"/>
          <w:szCs w:val="24"/>
        </w:rPr>
        <w:t xml:space="preserve"> </w:t>
      </w:r>
      <w:r w:rsidRPr="00663C8F">
        <w:rPr>
          <w:rFonts w:ascii="Times New Roman" w:hAnsi="Times New Roman" w:cs="Times New Roman"/>
          <w:sz w:val="24"/>
          <w:szCs w:val="24"/>
        </w:rPr>
        <w:t xml:space="preserve">C2C12 cells were transfected with the control </w:t>
      </w:r>
      <w:r w:rsidR="00A0389F" w:rsidRPr="00663C8F">
        <w:rPr>
          <w:rFonts w:ascii="Times New Roman" w:hAnsi="Times New Roman" w:cs="Times New Roman"/>
          <w:sz w:val="24"/>
          <w:szCs w:val="24"/>
        </w:rPr>
        <w:t>siRNA</w:t>
      </w:r>
      <w:r w:rsidR="005C4C75" w:rsidRPr="00663C8F">
        <w:rPr>
          <w:rFonts w:ascii="Times New Roman" w:hAnsi="Times New Roman" w:cs="Times New Roman"/>
          <w:sz w:val="24"/>
          <w:szCs w:val="24"/>
        </w:rPr>
        <w:t xml:space="preserve"> and </w:t>
      </w:r>
      <w:r w:rsidRPr="00663C8F">
        <w:rPr>
          <w:rFonts w:ascii="Times New Roman" w:hAnsi="Times New Roman" w:cs="Times New Roman"/>
          <w:sz w:val="24"/>
          <w:szCs w:val="24"/>
        </w:rPr>
        <w:t>two different p38</w:t>
      </w:r>
      <w:r w:rsidRPr="00663C8F">
        <w:rPr>
          <w:rFonts w:ascii="Symbol" w:hAnsi="Symbol" w:cs="Times New Roman"/>
          <w:sz w:val="24"/>
          <w:szCs w:val="24"/>
        </w:rPr>
        <w:t></w:t>
      </w:r>
      <w:r w:rsidRPr="00663C8F">
        <w:rPr>
          <w:rFonts w:ascii="Times New Roman" w:hAnsi="Times New Roman" w:cs="Times New Roman"/>
          <w:sz w:val="24"/>
          <w:szCs w:val="24"/>
        </w:rPr>
        <w:t xml:space="preserve"> </w:t>
      </w:r>
      <w:r w:rsidR="00A0389F" w:rsidRPr="00663C8F">
        <w:rPr>
          <w:rFonts w:ascii="Times New Roman" w:hAnsi="Times New Roman" w:cs="Times New Roman"/>
          <w:sz w:val="24"/>
          <w:szCs w:val="24"/>
        </w:rPr>
        <w:t>si</w:t>
      </w:r>
      <w:r w:rsidRPr="00663C8F">
        <w:rPr>
          <w:rFonts w:ascii="Times New Roman" w:hAnsi="Times New Roman" w:cs="Times New Roman"/>
          <w:sz w:val="24"/>
          <w:szCs w:val="24"/>
        </w:rPr>
        <w:t xml:space="preserve">RNA </w:t>
      </w:r>
      <w:r w:rsidR="009A6C5A" w:rsidRPr="00663C8F">
        <w:rPr>
          <w:rFonts w:ascii="Times New Roman" w:hAnsi="Times New Roman" w:cs="Times New Roman"/>
          <w:sz w:val="24"/>
          <w:szCs w:val="24"/>
        </w:rPr>
        <w:t>(</w:t>
      </w:r>
      <w:r w:rsidR="009A6C5A" w:rsidRPr="00663C8F">
        <w:rPr>
          <w:rFonts w:ascii="Times New Roman" w:hAnsi="Times New Roman" w:cs="Times New Roman"/>
          <w:b/>
          <w:sz w:val="24"/>
          <w:szCs w:val="24"/>
        </w:rPr>
        <w:t>a</w:t>
      </w:r>
      <w:r w:rsidR="009A6C5A" w:rsidRPr="00663C8F">
        <w:rPr>
          <w:rFonts w:ascii="Times New Roman" w:hAnsi="Times New Roman" w:cs="Times New Roman"/>
          <w:sz w:val="24"/>
          <w:szCs w:val="24"/>
        </w:rPr>
        <w:t>) or three different p38</w:t>
      </w:r>
      <w:r w:rsidR="009A6C5A" w:rsidRPr="00663C8F">
        <w:rPr>
          <w:rFonts w:ascii="Symbol" w:hAnsi="Symbol" w:cs="Times New Roman"/>
          <w:sz w:val="24"/>
          <w:szCs w:val="24"/>
        </w:rPr>
        <w:t></w:t>
      </w:r>
      <w:r w:rsidR="009A6C5A" w:rsidRPr="00663C8F">
        <w:rPr>
          <w:rFonts w:ascii="Times New Roman" w:hAnsi="Times New Roman" w:cs="Times New Roman"/>
          <w:sz w:val="24"/>
          <w:szCs w:val="24"/>
        </w:rPr>
        <w:t xml:space="preserve"> </w:t>
      </w:r>
      <w:r w:rsidR="00A0389F" w:rsidRPr="00663C8F">
        <w:rPr>
          <w:rFonts w:ascii="Times New Roman" w:hAnsi="Times New Roman" w:cs="Times New Roman"/>
          <w:sz w:val="24"/>
          <w:szCs w:val="24"/>
        </w:rPr>
        <w:t>si</w:t>
      </w:r>
      <w:r w:rsidR="009A6C5A" w:rsidRPr="00663C8F">
        <w:rPr>
          <w:rFonts w:ascii="Times New Roman" w:hAnsi="Times New Roman" w:cs="Times New Roman"/>
          <w:sz w:val="24"/>
          <w:szCs w:val="24"/>
        </w:rPr>
        <w:t>RNA (</w:t>
      </w:r>
      <w:r w:rsidR="009A6C5A" w:rsidRPr="00663C8F">
        <w:rPr>
          <w:rFonts w:ascii="Times New Roman" w:hAnsi="Times New Roman" w:cs="Times New Roman"/>
          <w:b/>
          <w:sz w:val="24"/>
          <w:szCs w:val="24"/>
        </w:rPr>
        <w:t>b</w:t>
      </w:r>
      <w:r w:rsidR="009A6C5A" w:rsidRPr="00663C8F">
        <w:rPr>
          <w:rFonts w:ascii="Times New Roman" w:hAnsi="Times New Roman" w:cs="Times New Roman"/>
          <w:sz w:val="24"/>
          <w:szCs w:val="24"/>
        </w:rPr>
        <w:t xml:space="preserve">) </w:t>
      </w:r>
      <w:r w:rsidR="0096596C" w:rsidRPr="00663C8F">
        <w:rPr>
          <w:rFonts w:ascii="Times New Roman" w:hAnsi="Times New Roman" w:cs="Times New Roman"/>
          <w:sz w:val="24"/>
          <w:szCs w:val="24"/>
        </w:rPr>
        <w:t>at D1</w:t>
      </w:r>
      <w:r w:rsidR="00F66BC1" w:rsidRPr="00663C8F">
        <w:rPr>
          <w:rFonts w:ascii="Times New Roman" w:hAnsi="Times New Roman" w:cs="Times New Roman"/>
          <w:sz w:val="24"/>
          <w:szCs w:val="24"/>
        </w:rPr>
        <w:t>.</w:t>
      </w:r>
      <w:r w:rsidR="00D06B41" w:rsidRPr="00663C8F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</w:p>
    <w:p w:rsidR="00E26F2E" w:rsidRPr="00663C8F" w:rsidRDefault="00E26F2E" w:rsidP="000D583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677E2" w:rsidRPr="0094412E" w:rsidRDefault="00E50166" w:rsidP="00A677E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E26F2E"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837202"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B16F3"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mt7 interacts with p38</w:t>
      </w:r>
      <w:r w:rsidR="00E5153D" w:rsidRPr="0094412E">
        <w:rPr>
          <w:rFonts w:ascii="Symbol" w:hAnsi="Symbol" w:cs="Times New Roman"/>
          <w:b/>
          <w:color w:val="000000" w:themeColor="text1"/>
          <w:sz w:val="24"/>
          <w:szCs w:val="24"/>
        </w:rPr>
        <w:t></w:t>
      </w:r>
      <w:r w:rsidR="006B16F3" w:rsidRPr="009441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but not p38</w:t>
      </w:r>
      <w:r w:rsidR="00E5153D" w:rsidRPr="0094412E">
        <w:rPr>
          <w:rFonts w:ascii="Symbol" w:hAnsi="Symbol" w:cs="Times New Roman"/>
          <w:b/>
          <w:color w:val="000000" w:themeColor="text1"/>
          <w:sz w:val="24"/>
          <w:szCs w:val="24"/>
        </w:rPr>
        <w:t></w:t>
      </w:r>
      <w:r w:rsidR="00E5153D" w:rsidRPr="0094412E">
        <w:rPr>
          <w:rFonts w:ascii="Symbol" w:hAnsi="Symbol" w:cs="Times New Roman"/>
          <w:b/>
          <w:color w:val="000000" w:themeColor="text1"/>
          <w:sz w:val="24"/>
          <w:szCs w:val="24"/>
        </w:rPr>
        <w:t></w:t>
      </w:r>
      <w:r w:rsidR="00E5153D" w:rsidRPr="0094412E">
        <w:rPr>
          <w:rFonts w:ascii="Symbol" w:hAnsi="Symbol" w:cs="Times New Roman"/>
          <w:b/>
          <w:color w:val="000000" w:themeColor="text1"/>
          <w:sz w:val="24"/>
          <w:szCs w:val="24"/>
        </w:rPr>
        <w:t></w:t>
      </w:r>
      <w:r w:rsidR="00E5153D"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Lysates of 293T cells t</w:t>
      </w:r>
      <w:r w:rsidR="006B16F3"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>ransfected with vectors for control, p38</w:t>
      </w:r>
      <w:r w:rsidR="00E5153D" w:rsidRPr="0094412E">
        <w:rPr>
          <w:rFonts w:ascii="Symbol" w:hAnsi="Symbol" w:cs="Times New Roman"/>
          <w:color w:val="000000" w:themeColor="text1"/>
          <w:sz w:val="24"/>
          <w:szCs w:val="24"/>
        </w:rPr>
        <w:t></w:t>
      </w:r>
      <w:r w:rsidR="006B16F3"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p38</w:t>
      </w:r>
      <w:r w:rsidR="00E5153D" w:rsidRPr="0094412E">
        <w:rPr>
          <w:rFonts w:ascii="Symbol" w:hAnsi="Symbol" w:cs="Times New Roman"/>
          <w:color w:val="000000" w:themeColor="text1"/>
          <w:sz w:val="24"/>
          <w:szCs w:val="24"/>
        </w:rPr>
        <w:t></w:t>
      </w:r>
      <w:r w:rsidR="00E5153D" w:rsidRPr="00944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rmt7 as indicated were subjected to immunoprecipitation with Prmt7 and immunoblotting.</w:t>
      </w:r>
    </w:p>
    <w:sectPr w:rsidR="00A677E2" w:rsidRPr="009441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3299" w:rsidRDefault="00D23299" w:rsidP="000D583D">
      <w:pPr>
        <w:spacing w:after="0" w:line="240" w:lineRule="auto"/>
      </w:pPr>
      <w:r>
        <w:separator/>
      </w:r>
    </w:p>
  </w:endnote>
  <w:endnote w:type="continuationSeparator" w:id="0">
    <w:p w:rsidR="00D23299" w:rsidRDefault="00D23299" w:rsidP="000D5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3299" w:rsidRDefault="00D23299" w:rsidP="000D583D">
      <w:pPr>
        <w:spacing w:after="0" w:line="240" w:lineRule="auto"/>
      </w:pPr>
      <w:r>
        <w:separator/>
      </w:r>
    </w:p>
  </w:footnote>
  <w:footnote w:type="continuationSeparator" w:id="0">
    <w:p w:rsidR="00D23299" w:rsidRDefault="00D23299" w:rsidP="000D58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76755"/>
    <w:multiLevelType w:val="hybridMultilevel"/>
    <w:tmpl w:val="7F463AE0"/>
    <w:lvl w:ilvl="0" w:tplc="EB7212AA">
      <w:start w:val="1"/>
      <w:numFmt w:val="low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DF5"/>
    <w:rsid w:val="00011A40"/>
    <w:rsid w:val="000B4F1A"/>
    <w:rsid w:val="000D583D"/>
    <w:rsid w:val="0012370E"/>
    <w:rsid w:val="00154187"/>
    <w:rsid w:val="001833CC"/>
    <w:rsid w:val="00193EBB"/>
    <w:rsid w:val="00210ED4"/>
    <w:rsid w:val="00224DF5"/>
    <w:rsid w:val="00251446"/>
    <w:rsid w:val="002C04E0"/>
    <w:rsid w:val="00327B2F"/>
    <w:rsid w:val="00341FE6"/>
    <w:rsid w:val="003D457B"/>
    <w:rsid w:val="004805B8"/>
    <w:rsid w:val="00487269"/>
    <w:rsid w:val="004B2D15"/>
    <w:rsid w:val="004C0C2C"/>
    <w:rsid w:val="004E204F"/>
    <w:rsid w:val="004F0764"/>
    <w:rsid w:val="00556A5C"/>
    <w:rsid w:val="005C4C75"/>
    <w:rsid w:val="006019B2"/>
    <w:rsid w:val="00663C8F"/>
    <w:rsid w:val="006B16F3"/>
    <w:rsid w:val="006C2A4D"/>
    <w:rsid w:val="00736EEB"/>
    <w:rsid w:val="0073798F"/>
    <w:rsid w:val="0074192B"/>
    <w:rsid w:val="0077581C"/>
    <w:rsid w:val="0079112D"/>
    <w:rsid w:val="007D0500"/>
    <w:rsid w:val="007D0D5A"/>
    <w:rsid w:val="007E767B"/>
    <w:rsid w:val="007E7ECF"/>
    <w:rsid w:val="00824C94"/>
    <w:rsid w:val="00826305"/>
    <w:rsid w:val="00837202"/>
    <w:rsid w:val="0084555D"/>
    <w:rsid w:val="00850FED"/>
    <w:rsid w:val="00856728"/>
    <w:rsid w:val="00923364"/>
    <w:rsid w:val="0094412E"/>
    <w:rsid w:val="00953B46"/>
    <w:rsid w:val="009611F9"/>
    <w:rsid w:val="0096596C"/>
    <w:rsid w:val="009A6C5A"/>
    <w:rsid w:val="009D5629"/>
    <w:rsid w:val="00A0389F"/>
    <w:rsid w:val="00A36439"/>
    <w:rsid w:val="00A55020"/>
    <w:rsid w:val="00A677E2"/>
    <w:rsid w:val="00A82E4B"/>
    <w:rsid w:val="00A928DD"/>
    <w:rsid w:val="00AE0E50"/>
    <w:rsid w:val="00AE3D08"/>
    <w:rsid w:val="00B0068D"/>
    <w:rsid w:val="00B13D0E"/>
    <w:rsid w:val="00B50B7B"/>
    <w:rsid w:val="00B66297"/>
    <w:rsid w:val="00B74FD8"/>
    <w:rsid w:val="00BF261C"/>
    <w:rsid w:val="00C54831"/>
    <w:rsid w:val="00C82768"/>
    <w:rsid w:val="00CB5067"/>
    <w:rsid w:val="00D06B41"/>
    <w:rsid w:val="00D16C6B"/>
    <w:rsid w:val="00D23299"/>
    <w:rsid w:val="00D24829"/>
    <w:rsid w:val="00D74567"/>
    <w:rsid w:val="00DA0C98"/>
    <w:rsid w:val="00DA13B9"/>
    <w:rsid w:val="00E26F2E"/>
    <w:rsid w:val="00E50166"/>
    <w:rsid w:val="00E5153D"/>
    <w:rsid w:val="00E60C57"/>
    <w:rsid w:val="00E65683"/>
    <w:rsid w:val="00EF32C0"/>
    <w:rsid w:val="00F117FF"/>
    <w:rsid w:val="00F1418F"/>
    <w:rsid w:val="00F218A2"/>
    <w:rsid w:val="00F23FA5"/>
    <w:rsid w:val="00F4213C"/>
    <w:rsid w:val="00F66BC1"/>
    <w:rsid w:val="00F96C86"/>
    <w:rsid w:val="00FB5981"/>
    <w:rsid w:val="00FE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7B6B2E-4920-4151-9267-696F867FB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58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58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583D"/>
  </w:style>
  <w:style w:type="paragraph" w:styleId="a4">
    <w:name w:val="footer"/>
    <w:basedOn w:val="a"/>
    <w:link w:val="Char0"/>
    <w:uiPriority w:val="99"/>
    <w:unhideWhenUsed/>
    <w:rsid w:val="000D58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583D"/>
  </w:style>
  <w:style w:type="paragraph" w:styleId="a5">
    <w:name w:val="List Paragraph"/>
    <w:basedOn w:val="a"/>
    <w:uiPriority w:val="34"/>
    <w:qFormat/>
    <w:rsid w:val="00837202"/>
    <w:pPr>
      <w:ind w:leftChars="400" w:left="800"/>
    </w:pPr>
  </w:style>
  <w:style w:type="paragraph" w:styleId="a6">
    <w:name w:val="Normal (Web)"/>
    <w:basedOn w:val="a"/>
    <w:uiPriority w:val="99"/>
    <w:semiHidden/>
    <w:unhideWhenUsed/>
    <w:rsid w:val="00A677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01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-Jin</dc:creator>
  <cp:keywords/>
  <dc:description/>
  <cp:lastModifiedBy>LEE Sang-Jin</cp:lastModifiedBy>
  <cp:revision>4</cp:revision>
  <dcterms:created xsi:type="dcterms:W3CDTF">2019-05-02T07:21:00Z</dcterms:created>
  <dcterms:modified xsi:type="dcterms:W3CDTF">2019-05-14T00:37:00Z</dcterms:modified>
</cp:coreProperties>
</file>